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81"/>
        <w:tblW w:w="0" w:type="auto"/>
        <w:tblLook w:val="04A0"/>
      </w:tblPr>
      <w:tblGrid>
        <w:gridCol w:w="1890"/>
        <w:gridCol w:w="1018"/>
        <w:gridCol w:w="748"/>
        <w:gridCol w:w="1019"/>
        <w:gridCol w:w="760"/>
        <w:gridCol w:w="1006"/>
        <w:gridCol w:w="776"/>
        <w:gridCol w:w="1009"/>
        <w:gridCol w:w="828"/>
      </w:tblGrid>
      <w:tr w:rsidR="00E71BB7" w:rsidRPr="00C7388A" w:rsidTr="006E77C1">
        <w:tc>
          <w:tcPr>
            <w:tcW w:w="11092" w:type="dxa"/>
            <w:gridSpan w:val="9"/>
          </w:tcPr>
          <w:p w:rsidR="00E71BB7" w:rsidRPr="00C7388A" w:rsidRDefault="00AF330B" w:rsidP="006E77C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dditional file 1: </w:t>
            </w:r>
            <w:r w:rsidR="00E71BB7" w:rsidRPr="00C7388A">
              <w:rPr>
                <w:b/>
                <w:sz w:val="16"/>
                <w:szCs w:val="16"/>
              </w:rPr>
              <w:t>Table S1: Regression analysis of ISAAC Centre characteristics and atopic conditions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Outcome of interest</w:t>
            </w:r>
          </w:p>
        </w:tc>
        <w:tc>
          <w:tcPr>
            <w:tcW w:w="2076" w:type="dxa"/>
            <w:gridSpan w:val="2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Altitude</w:t>
            </w:r>
          </w:p>
        </w:tc>
        <w:tc>
          <w:tcPr>
            <w:tcW w:w="2107" w:type="dxa"/>
            <w:gridSpan w:val="2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Latitude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Longitude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2254" w:type="dxa"/>
            <w:gridSpan w:val="2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Economic Status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Beta-coefficient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p-value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Beta-coefficient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p-value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Beta-coefficient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p-value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Beta-coefficient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p-value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itis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380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itis: Age 13-14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412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itis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91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7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500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Hay Fever Ever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60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Hay Fever Ever: Age 13-14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65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2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Hay Fever Ever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67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34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hange in prevalence between ISAAC Phase I and Phase III, of Hay Fever Ever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409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39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hange in prevalence between ISAAC Phase I and Phase III, of Hay Fever Ever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597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38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860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9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oconjunctivitis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196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22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99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2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257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4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oconjunctivitis: Age 13-14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26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48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277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22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rhinoconjunctivitis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560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477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Wheeze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81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1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30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5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485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Wheeze: Age 13-14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55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23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71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3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Current Wheeze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574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716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Asthma Ever: Whole Cohort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83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01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11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345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318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Asthma Ever: Age 13-14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83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9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41</w:t>
            </w: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19</w:t>
            </w: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241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3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386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</w:tr>
      <w:tr w:rsidR="00E71BB7" w:rsidRPr="00C7388A" w:rsidTr="006E77C1">
        <w:tc>
          <w:tcPr>
            <w:tcW w:w="2541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Asthma Ever: Age 6-7 years</w:t>
            </w:r>
          </w:p>
        </w:tc>
        <w:tc>
          <w:tcPr>
            <w:tcW w:w="119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578</w:t>
            </w:r>
          </w:p>
        </w:tc>
        <w:tc>
          <w:tcPr>
            <w:tcW w:w="88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&lt;0.001</w:t>
            </w:r>
          </w:p>
        </w:tc>
        <w:tc>
          <w:tcPr>
            <w:tcW w:w="1195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</w:p>
        </w:tc>
        <w:tc>
          <w:tcPr>
            <w:tcW w:w="116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-0.518</w:t>
            </w:r>
          </w:p>
        </w:tc>
        <w:tc>
          <w:tcPr>
            <w:tcW w:w="952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01</w:t>
            </w:r>
          </w:p>
        </w:tc>
        <w:tc>
          <w:tcPr>
            <w:tcW w:w="1170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277</w:t>
            </w:r>
          </w:p>
        </w:tc>
        <w:tc>
          <w:tcPr>
            <w:tcW w:w="1084" w:type="dxa"/>
          </w:tcPr>
          <w:p w:rsidR="00E71BB7" w:rsidRPr="00C7388A" w:rsidRDefault="00E71BB7" w:rsidP="006E77C1">
            <w:pPr>
              <w:rPr>
                <w:sz w:val="16"/>
                <w:szCs w:val="16"/>
              </w:rPr>
            </w:pPr>
            <w:r w:rsidRPr="00C7388A">
              <w:rPr>
                <w:sz w:val="16"/>
                <w:szCs w:val="16"/>
              </w:rPr>
              <w:t>0.033</w:t>
            </w:r>
          </w:p>
        </w:tc>
      </w:tr>
    </w:tbl>
    <w:p w:rsidR="0080070E" w:rsidRDefault="00AF330B">
      <w:bookmarkStart w:id="0" w:name="_GoBack"/>
      <w:bookmarkEnd w:id="0"/>
    </w:p>
    <w:sectPr w:rsidR="0080070E" w:rsidSect="00BB44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C4755A"/>
    <w:rsid w:val="00292008"/>
    <w:rsid w:val="004706AD"/>
    <w:rsid w:val="00AF330B"/>
    <w:rsid w:val="00BB4447"/>
    <w:rsid w:val="00C4755A"/>
    <w:rsid w:val="00C7388A"/>
    <w:rsid w:val="00E333CC"/>
    <w:rsid w:val="00E71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BB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BB7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BB7"/>
    <w:rPr>
      <w:rFonts w:eastAsiaTheme="minorEastAsia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1BB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>Microsoft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Caraballo</dc:creator>
  <cp:keywords/>
  <dc:description/>
  <cp:lastModifiedBy>jagnes</cp:lastModifiedBy>
  <cp:revision>5</cp:revision>
  <dcterms:created xsi:type="dcterms:W3CDTF">2015-07-19T11:55:00Z</dcterms:created>
  <dcterms:modified xsi:type="dcterms:W3CDTF">2016-05-26T08:45:00Z</dcterms:modified>
</cp:coreProperties>
</file>